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D6E" w:rsidRPr="00AE0BAF" w:rsidRDefault="006E400B" w:rsidP="00E22252">
      <w:pPr>
        <w:jc w:val="both"/>
        <w:rPr>
          <w:b/>
          <w:sz w:val="22"/>
        </w:rPr>
      </w:pPr>
      <w:r w:rsidRPr="00AE0BAF">
        <w:rPr>
          <w:rFonts w:ascii="Times New Roman" w:hAnsi="Times New Roman" w:cs="Times New Roman"/>
          <w:b/>
          <w:sz w:val="22"/>
        </w:rPr>
        <w:t>Supplementary Table 1</w:t>
      </w:r>
      <w:r w:rsidR="00AE0BAF" w:rsidRPr="00AE0BAF">
        <w:rPr>
          <w:rFonts w:ascii="Times New Roman" w:hAnsi="Times New Roman" w:cs="Times New Roman"/>
          <w:b/>
          <w:sz w:val="22"/>
        </w:rPr>
        <w:t>:</w:t>
      </w:r>
      <w:r w:rsidR="0095665F" w:rsidRPr="00AE0BAF">
        <w:rPr>
          <w:rFonts w:ascii="Times New Roman" w:hAnsi="Times New Roman" w:cs="Times New Roman" w:hint="eastAsia"/>
          <w:b/>
          <w:sz w:val="22"/>
        </w:rPr>
        <w:t xml:space="preserve"> </w:t>
      </w:r>
      <w:r w:rsidR="00E22252" w:rsidRPr="00AE0BAF">
        <w:rPr>
          <w:rFonts w:ascii="Times New Roman" w:hAnsi="Times New Roman" w:cs="Times New Roman"/>
          <w:b/>
          <w:sz w:val="22"/>
        </w:rPr>
        <w:t>List of consen</w:t>
      </w:r>
      <w:bookmarkStart w:id="0" w:name="_GoBack"/>
      <w:bookmarkEnd w:id="0"/>
      <w:r w:rsidR="00E22252" w:rsidRPr="00AE0BAF">
        <w:rPr>
          <w:rFonts w:ascii="Times New Roman" w:hAnsi="Times New Roman" w:cs="Times New Roman"/>
          <w:b/>
          <w:sz w:val="22"/>
        </w:rPr>
        <w:t>sus genes with 1.5-fold changes in MDA-MB436 and HCC38 cells following treatment with paclitaxel</w:t>
      </w:r>
    </w:p>
    <w:tbl>
      <w:tblPr>
        <w:tblW w:w="986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8"/>
        <w:gridCol w:w="1134"/>
        <w:gridCol w:w="992"/>
        <w:gridCol w:w="1234"/>
        <w:gridCol w:w="467"/>
        <w:gridCol w:w="1276"/>
        <w:gridCol w:w="1134"/>
        <w:gridCol w:w="992"/>
        <w:gridCol w:w="1317"/>
      </w:tblGrid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5F" w:rsidRPr="00A961B4" w:rsidRDefault="00EB7411" w:rsidP="0095665F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Probe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MB43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HCC38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996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 xml:space="preserve">Gene </w:t>
            </w:r>
          </w:p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Symbol</w:t>
            </w:r>
          </w:p>
        </w:tc>
        <w:tc>
          <w:tcPr>
            <w:tcW w:w="17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95665F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 w:hint="eastAsia"/>
                <w:kern w:val="0"/>
                <w:sz w:val="22"/>
              </w:rPr>
              <w:t xml:space="preserve">   </w:t>
            </w:r>
            <w:r w:rsidR="00EB7411" w:rsidRPr="00A961B4">
              <w:rPr>
                <w:rFonts w:ascii="Arial" w:eastAsia="PMingLiU" w:hAnsi="Arial" w:cs="Arial"/>
                <w:kern w:val="0"/>
                <w:sz w:val="22"/>
              </w:rPr>
              <w:t>Probe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MB43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HCC38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A961B4">
              <w:rPr>
                <w:rFonts w:ascii="Arial" w:eastAsia="PMingLiU" w:hAnsi="Arial" w:cs="Arial"/>
                <w:kern w:val="0"/>
                <w:sz w:val="22"/>
              </w:rPr>
              <w:t>Gene Symbol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1925_x_a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1.1385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8215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LC16A7</w:t>
            </w:r>
          </w:p>
        </w:tc>
        <w:tc>
          <w:tcPr>
            <w:tcW w:w="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7249_a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31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18991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NDE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587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99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16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RPS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324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71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572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92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16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ZMAT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64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38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095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FLCN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1325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9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18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DSTNP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728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44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929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EP135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61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9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380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VCA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87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44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489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CNB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880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4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936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VAV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95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45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76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D276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940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3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30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DLX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61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46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256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219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1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04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KCTD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564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55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968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NTRL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265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0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42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EX11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58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57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995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491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16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IR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189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5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77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SRC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128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8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06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01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61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19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USP34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00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7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83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AR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954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65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791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BORA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934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7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994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A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742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71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587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NFAIP8L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37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43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RMC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825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76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52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IF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72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4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1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ZMAT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099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98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733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BX3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278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73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MEM106B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690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02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897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2454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3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72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HNRNPDL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02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06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3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210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2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60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MIGO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334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19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408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RID2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705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62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796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LC16A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58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39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95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KANSL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20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0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051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BIRC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87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49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217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84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5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467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RRFIP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04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49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167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NUMB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129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97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031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EID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990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0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38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EBLN2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7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98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076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616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2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17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9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-0.586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OTUD7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327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3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99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125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3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916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KIF18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90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5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54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49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6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065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RHGAP11A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007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7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335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OC220729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222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7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70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BRD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684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59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93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H2AFY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262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1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850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NDE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949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66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38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RCH3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02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1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5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VPS13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2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8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83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ZNF638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49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2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35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06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90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02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970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2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107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HMM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01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08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70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47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3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723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UBALD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498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25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52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OC101929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234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983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66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33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806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RIO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287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8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022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RTC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77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34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07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OGA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lastRenderedPageBreak/>
              <w:t>22152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383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DCA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999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35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1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FXN3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807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9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126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URK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733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39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834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ENPF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295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39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89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442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50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648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KIF23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05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0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949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873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57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623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AP4K4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542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3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80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GOL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155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61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126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3869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6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08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01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66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6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570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2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43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AS2L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450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75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16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SC22D4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7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55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45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RIM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76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82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03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19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60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72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PSM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9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87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3288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67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69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620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INC010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8582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95665F">
            <w:pPr>
              <w:widowControl/>
              <w:ind w:firstLineChars="50" w:firstLine="90"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89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691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ALAT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198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0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687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ICAL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480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95665F">
            <w:pPr>
              <w:widowControl/>
              <w:ind w:firstLineChars="50" w:firstLine="90"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36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338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EIF4A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623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8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189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MC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55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247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EIF3B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9485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8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390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HISA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34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39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986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GEA5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87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9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743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HJUR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26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44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038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BRD8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570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1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44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MAD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7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62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7044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HD2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973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3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429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ACROD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951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64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6214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PATCH2L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082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4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918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ENP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43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74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052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758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5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208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12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8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828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OC101929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09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86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795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URK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27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01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757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NHG7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94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0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736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TSE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758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03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810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31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1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143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TSE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815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32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159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07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3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5854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RBBP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330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35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498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6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17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751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26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36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27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IREB2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96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19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679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ENP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19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37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337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EIF3M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9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5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963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NOMO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59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55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97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0295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8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796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DEPDC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7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57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8283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22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9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689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NORA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0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59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257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76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29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30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02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74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675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SNK1A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600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32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466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SNK1A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307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330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517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02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37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090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22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347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658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113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37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309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HECTD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45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380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.1180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ALAT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298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1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0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95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01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1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LOC102724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55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969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UBR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723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14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211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8750_a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0977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RHGAP11B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A82996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 xml:space="preserve">    </w:t>
            </w:r>
            <w:r w:rsidR="00EB7411"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93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17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7513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ZNF207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801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54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05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MAD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06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17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089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TPRF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333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67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48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SNK1A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595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32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39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TK2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668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71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602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SUPT20H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2367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452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7127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TNNB1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046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76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83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DLG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91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0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298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lastRenderedPageBreak/>
              <w:t>20464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77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2117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TROA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1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56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28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ETTL3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323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79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80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CCDC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267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566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026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431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83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125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GTSE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124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677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26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37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6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6609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APOL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610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815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325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MED13L</w:t>
            </w: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0772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08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121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ATF7IP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138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924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1099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</w:tr>
      <w:tr w:rsidR="00A961B4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563076_x_a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128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792235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15175_a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.0936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.0745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PCNX</w:t>
            </w:r>
          </w:p>
        </w:tc>
      </w:tr>
      <w:tr w:rsidR="00A82996" w:rsidRPr="00A961B4" w:rsidTr="0095665F">
        <w:trPr>
          <w:trHeight w:val="340"/>
          <w:jc w:val="center"/>
        </w:trPr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4185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820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0.98753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A82996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44766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2.110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6E400B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1.9921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411" w:rsidRPr="00A961B4" w:rsidRDefault="00EB7411" w:rsidP="00EB7411">
            <w:pPr>
              <w:widowControl/>
              <w:jc w:val="center"/>
              <w:rPr>
                <w:rFonts w:ascii="Arial" w:eastAsia="PMingLiU" w:hAnsi="Arial" w:cs="Arial"/>
                <w:kern w:val="0"/>
                <w:sz w:val="18"/>
                <w:szCs w:val="18"/>
              </w:rPr>
            </w:pPr>
            <w:r w:rsidRPr="00A961B4">
              <w:rPr>
                <w:rFonts w:ascii="Arial" w:eastAsia="PMingLiU" w:hAnsi="Arial" w:cs="Arial"/>
                <w:kern w:val="0"/>
                <w:sz w:val="18"/>
                <w:szCs w:val="18"/>
              </w:rPr>
              <w:t>BOLA2</w:t>
            </w:r>
          </w:p>
        </w:tc>
      </w:tr>
    </w:tbl>
    <w:p w:rsidR="006E400B" w:rsidRPr="00A961B4" w:rsidRDefault="006E400B"/>
    <w:sectPr w:rsidR="006E400B" w:rsidRPr="00A961B4" w:rsidSect="00FD0F7B">
      <w:footerReference w:type="default" r:id="rId8"/>
      <w:pgSz w:w="11906" w:h="16838"/>
      <w:pgMar w:top="1440" w:right="991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5460" w:rsidRDefault="00C95460" w:rsidP="0095665F">
      <w:r>
        <w:separator/>
      </w:r>
    </w:p>
  </w:endnote>
  <w:endnote w:type="continuationSeparator" w:id="0">
    <w:p w:rsidR="00C95460" w:rsidRDefault="00C95460" w:rsidP="00956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95032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75EEC" w:rsidRPr="007C4B2B" w:rsidRDefault="00175EEC" w:rsidP="007C4B2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C4B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4B2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C4B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E0BAF" w:rsidRPr="00AE0BAF">
          <w:rPr>
            <w:rFonts w:ascii="Times New Roman" w:hAnsi="Times New Roman" w:cs="Times New Roman"/>
            <w:noProof/>
            <w:sz w:val="24"/>
            <w:szCs w:val="24"/>
            <w:lang w:val="zh-TW"/>
          </w:rPr>
          <w:t>1</w:t>
        </w:r>
        <w:r w:rsidRPr="007C4B2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5460" w:rsidRDefault="00C95460" w:rsidP="0095665F">
      <w:r>
        <w:separator/>
      </w:r>
    </w:p>
  </w:footnote>
  <w:footnote w:type="continuationSeparator" w:id="0">
    <w:p w:rsidR="00C95460" w:rsidRDefault="00C95460" w:rsidP="00956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852482"/>
    <w:multiLevelType w:val="hybridMultilevel"/>
    <w:tmpl w:val="4AA8715C"/>
    <w:lvl w:ilvl="0" w:tplc="B2168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E0B7A33"/>
    <w:multiLevelType w:val="multilevel"/>
    <w:tmpl w:val="B4442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F7B"/>
    <w:rsid w:val="000110EE"/>
    <w:rsid w:val="000124E0"/>
    <w:rsid w:val="00014811"/>
    <w:rsid w:val="00014ABA"/>
    <w:rsid w:val="0002095B"/>
    <w:rsid w:val="00031592"/>
    <w:rsid w:val="00063DCA"/>
    <w:rsid w:val="000727B3"/>
    <w:rsid w:val="00073844"/>
    <w:rsid w:val="00076250"/>
    <w:rsid w:val="0008173C"/>
    <w:rsid w:val="00091A76"/>
    <w:rsid w:val="00092A47"/>
    <w:rsid w:val="000942BD"/>
    <w:rsid w:val="000A359B"/>
    <w:rsid w:val="000A7947"/>
    <w:rsid w:val="000B2626"/>
    <w:rsid w:val="000C21FF"/>
    <w:rsid w:val="000C2313"/>
    <w:rsid w:val="000C3265"/>
    <w:rsid w:val="000C5255"/>
    <w:rsid w:val="000E1406"/>
    <w:rsid w:val="000E6256"/>
    <w:rsid w:val="000F209A"/>
    <w:rsid w:val="000F2A2F"/>
    <w:rsid w:val="000F5E0D"/>
    <w:rsid w:val="000F76AF"/>
    <w:rsid w:val="00104C53"/>
    <w:rsid w:val="0010501B"/>
    <w:rsid w:val="00134191"/>
    <w:rsid w:val="00135B85"/>
    <w:rsid w:val="00137560"/>
    <w:rsid w:val="00142310"/>
    <w:rsid w:val="0014501F"/>
    <w:rsid w:val="0015149E"/>
    <w:rsid w:val="0015574C"/>
    <w:rsid w:val="00175EEC"/>
    <w:rsid w:val="00197405"/>
    <w:rsid w:val="00197C9D"/>
    <w:rsid w:val="001A1305"/>
    <w:rsid w:val="001A6F43"/>
    <w:rsid w:val="001B3F3A"/>
    <w:rsid w:val="001B48CD"/>
    <w:rsid w:val="001C010A"/>
    <w:rsid w:val="001C19D9"/>
    <w:rsid w:val="001C2785"/>
    <w:rsid w:val="001C54CD"/>
    <w:rsid w:val="001D1C80"/>
    <w:rsid w:val="001D4149"/>
    <w:rsid w:val="001D60F0"/>
    <w:rsid w:val="001E303E"/>
    <w:rsid w:val="001E4185"/>
    <w:rsid w:val="001E6E9E"/>
    <w:rsid w:val="001F38A3"/>
    <w:rsid w:val="001F5CF1"/>
    <w:rsid w:val="00200EA8"/>
    <w:rsid w:val="00203135"/>
    <w:rsid w:val="002040F7"/>
    <w:rsid w:val="00207BEC"/>
    <w:rsid w:val="00210108"/>
    <w:rsid w:val="00217554"/>
    <w:rsid w:val="002262D4"/>
    <w:rsid w:val="00232628"/>
    <w:rsid w:val="002444D6"/>
    <w:rsid w:val="00252101"/>
    <w:rsid w:val="00253686"/>
    <w:rsid w:val="00257BDE"/>
    <w:rsid w:val="00281194"/>
    <w:rsid w:val="00281776"/>
    <w:rsid w:val="002857B4"/>
    <w:rsid w:val="002866F1"/>
    <w:rsid w:val="0029560C"/>
    <w:rsid w:val="002A76DE"/>
    <w:rsid w:val="002B4D21"/>
    <w:rsid w:val="002B693B"/>
    <w:rsid w:val="002C3CEF"/>
    <w:rsid w:val="002C4CE4"/>
    <w:rsid w:val="002D24A0"/>
    <w:rsid w:val="002E5721"/>
    <w:rsid w:val="002F476D"/>
    <w:rsid w:val="002F7295"/>
    <w:rsid w:val="003029C1"/>
    <w:rsid w:val="003029E3"/>
    <w:rsid w:val="00303209"/>
    <w:rsid w:val="00305D36"/>
    <w:rsid w:val="00315026"/>
    <w:rsid w:val="00316DC7"/>
    <w:rsid w:val="00323D42"/>
    <w:rsid w:val="00324171"/>
    <w:rsid w:val="00331D15"/>
    <w:rsid w:val="00333533"/>
    <w:rsid w:val="00334F0F"/>
    <w:rsid w:val="00352377"/>
    <w:rsid w:val="00364317"/>
    <w:rsid w:val="00365ED8"/>
    <w:rsid w:val="00370845"/>
    <w:rsid w:val="00373D08"/>
    <w:rsid w:val="00382057"/>
    <w:rsid w:val="00385081"/>
    <w:rsid w:val="0038697F"/>
    <w:rsid w:val="00387EA5"/>
    <w:rsid w:val="00392A85"/>
    <w:rsid w:val="00395B46"/>
    <w:rsid w:val="003977FB"/>
    <w:rsid w:val="003A1CBA"/>
    <w:rsid w:val="003A1FF5"/>
    <w:rsid w:val="003A2309"/>
    <w:rsid w:val="003A4FB2"/>
    <w:rsid w:val="003B2BA8"/>
    <w:rsid w:val="003C274B"/>
    <w:rsid w:val="003C2E86"/>
    <w:rsid w:val="003C2EB9"/>
    <w:rsid w:val="003D2B7E"/>
    <w:rsid w:val="003D5B2F"/>
    <w:rsid w:val="003D6496"/>
    <w:rsid w:val="003E1724"/>
    <w:rsid w:val="003E5AE4"/>
    <w:rsid w:val="003F29FC"/>
    <w:rsid w:val="00401C3A"/>
    <w:rsid w:val="00401EEF"/>
    <w:rsid w:val="00411647"/>
    <w:rsid w:val="00422160"/>
    <w:rsid w:val="00427EE8"/>
    <w:rsid w:val="004359F5"/>
    <w:rsid w:val="004536DA"/>
    <w:rsid w:val="00455147"/>
    <w:rsid w:val="00456069"/>
    <w:rsid w:val="0045638F"/>
    <w:rsid w:val="00463341"/>
    <w:rsid w:val="00464247"/>
    <w:rsid w:val="004643D3"/>
    <w:rsid w:val="00466E57"/>
    <w:rsid w:val="0047480A"/>
    <w:rsid w:val="0047526F"/>
    <w:rsid w:val="0047797E"/>
    <w:rsid w:val="004815A9"/>
    <w:rsid w:val="00482807"/>
    <w:rsid w:val="0048290F"/>
    <w:rsid w:val="00487EF7"/>
    <w:rsid w:val="00494D68"/>
    <w:rsid w:val="00495543"/>
    <w:rsid w:val="004978B8"/>
    <w:rsid w:val="004A1524"/>
    <w:rsid w:val="004A27B1"/>
    <w:rsid w:val="004B0149"/>
    <w:rsid w:val="004B0EF2"/>
    <w:rsid w:val="004B1C8E"/>
    <w:rsid w:val="004B3AB6"/>
    <w:rsid w:val="004B4C12"/>
    <w:rsid w:val="004B521D"/>
    <w:rsid w:val="004B6920"/>
    <w:rsid w:val="004C31E8"/>
    <w:rsid w:val="004C38E8"/>
    <w:rsid w:val="004C645B"/>
    <w:rsid w:val="004D6213"/>
    <w:rsid w:val="004E08CF"/>
    <w:rsid w:val="004E5AFD"/>
    <w:rsid w:val="004F197A"/>
    <w:rsid w:val="004F24C7"/>
    <w:rsid w:val="004F4FDF"/>
    <w:rsid w:val="0050354A"/>
    <w:rsid w:val="00514EF3"/>
    <w:rsid w:val="005161D8"/>
    <w:rsid w:val="00516D8E"/>
    <w:rsid w:val="005239AC"/>
    <w:rsid w:val="00524DF1"/>
    <w:rsid w:val="005261A8"/>
    <w:rsid w:val="005325A8"/>
    <w:rsid w:val="00536085"/>
    <w:rsid w:val="00541CA6"/>
    <w:rsid w:val="0054227F"/>
    <w:rsid w:val="00543F22"/>
    <w:rsid w:val="00563C84"/>
    <w:rsid w:val="00565358"/>
    <w:rsid w:val="00570824"/>
    <w:rsid w:val="00575095"/>
    <w:rsid w:val="00580CE7"/>
    <w:rsid w:val="005815F0"/>
    <w:rsid w:val="0058543C"/>
    <w:rsid w:val="00587BDE"/>
    <w:rsid w:val="005A19FF"/>
    <w:rsid w:val="005A28B5"/>
    <w:rsid w:val="005B53FF"/>
    <w:rsid w:val="005B6C27"/>
    <w:rsid w:val="005D5863"/>
    <w:rsid w:val="005E0D8C"/>
    <w:rsid w:val="005E6530"/>
    <w:rsid w:val="005F0B9F"/>
    <w:rsid w:val="005F206C"/>
    <w:rsid w:val="005F381D"/>
    <w:rsid w:val="005F553E"/>
    <w:rsid w:val="005F7467"/>
    <w:rsid w:val="0060200B"/>
    <w:rsid w:val="00605ED6"/>
    <w:rsid w:val="00622CB2"/>
    <w:rsid w:val="00625004"/>
    <w:rsid w:val="00640615"/>
    <w:rsid w:val="0064699D"/>
    <w:rsid w:val="0065234F"/>
    <w:rsid w:val="00652619"/>
    <w:rsid w:val="006563FC"/>
    <w:rsid w:val="00663A98"/>
    <w:rsid w:val="006658A9"/>
    <w:rsid w:val="00672CFA"/>
    <w:rsid w:val="00675227"/>
    <w:rsid w:val="00675BA0"/>
    <w:rsid w:val="00677C1C"/>
    <w:rsid w:val="0068157B"/>
    <w:rsid w:val="006A3F89"/>
    <w:rsid w:val="006D31BC"/>
    <w:rsid w:val="006D6E39"/>
    <w:rsid w:val="006E2F1C"/>
    <w:rsid w:val="006E400B"/>
    <w:rsid w:val="00706F5D"/>
    <w:rsid w:val="00711E93"/>
    <w:rsid w:val="00712105"/>
    <w:rsid w:val="00724317"/>
    <w:rsid w:val="00732A06"/>
    <w:rsid w:val="00734016"/>
    <w:rsid w:val="0073558B"/>
    <w:rsid w:val="00744D53"/>
    <w:rsid w:val="00744DBC"/>
    <w:rsid w:val="00750F9B"/>
    <w:rsid w:val="0075205D"/>
    <w:rsid w:val="00755B40"/>
    <w:rsid w:val="00762848"/>
    <w:rsid w:val="00764444"/>
    <w:rsid w:val="00767571"/>
    <w:rsid w:val="00775668"/>
    <w:rsid w:val="00777F27"/>
    <w:rsid w:val="00784149"/>
    <w:rsid w:val="007877CF"/>
    <w:rsid w:val="00787FA3"/>
    <w:rsid w:val="0079312E"/>
    <w:rsid w:val="007B12EE"/>
    <w:rsid w:val="007B4926"/>
    <w:rsid w:val="007B5707"/>
    <w:rsid w:val="007B6DFF"/>
    <w:rsid w:val="007B7384"/>
    <w:rsid w:val="007C4B2B"/>
    <w:rsid w:val="007D0757"/>
    <w:rsid w:val="007D23A2"/>
    <w:rsid w:val="007D2F7B"/>
    <w:rsid w:val="007D4568"/>
    <w:rsid w:val="007E2EC2"/>
    <w:rsid w:val="007E3091"/>
    <w:rsid w:val="007F5E5B"/>
    <w:rsid w:val="00801194"/>
    <w:rsid w:val="00801A51"/>
    <w:rsid w:val="00807E16"/>
    <w:rsid w:val="0081365D"/>
    <w:rsid w:val="00824D44"/>
    <w:rsid w:val="008258A0"/>
    <w:rsid w:val="00831289"/>
    <w:rsid w:val="00833A02"/>
    <w:rsid w:val="00834C90"/>
    <w:rsid w:val="00834CBE"/>
    <w:rsid w:val="00842436"/>
    <w:rsid w:val="00850A55"/>
    <w:rsid w:val="0085716E"/>
    <w:rsid w:val="00862096"/>
    <w:rsid w:val="008642A2"/>
    <w:rsid w:val="00872E5E"/>
    <w:rsid w:val="00874284"/>
    <w:rsid w:val="008768D3"/>
    <w:rsid w:val="00877CEF"/>
    <w:rsid w:val="008830B7"/>
    <w:rsid w:val="00890AC0"/>
    <w:rsid w:val="00890E4F"/>
    <w:rsid w:val="00891429"/>
    <w:rsid w:val="008920F2"/>
    <w:rsid w:val="008A15B1"/>
    <w:rsid w:val="008B6FCE"/>
    <w:rsid w:val="008D0BE8"/>
    <w:rsid w:val="008D1E53"/>
    <w:rsid w:val="008D4871"/>
    <w:rsid w:val="008E2D3F"/>
    <w:rsid w:val="008F06B7"/>
    <w:rsid w:val="008F41C2"/>
    <w:rsid w:val="00906CAF"/>
    <w:rsid w:val="00910505"/>
    <w:rsid w:val="00913581"/>
    <w:rsid w:val="009205D3"/>
    <w:rsid w:val="00922B59"/>
    <w:rsid w:val="009233BD"/>
    <w:rsid w:val="00927340"/>
    <w:rsid w:val="00930EEB"/>
    <w:rsid w:val="00931A97"/>
    <w:rsid w:val="00932559"/>
    <w:rsid w:val="00932B5A"/>
    <w:rsid w:val="00941E3E"/>
    <w:rsid w:val="0094421F"/>
    <w:rsid w:val="0095665F"/>
    <w:rsid w:val="00957D3E"/>
    <w:rsid w:val="00957FE1"/>
    <w:rsid w:val="009766CA"/>
    <w:rsid w:val="00995055"/>
    <w:rsid w:val="00996ACD"/>
    <w:rsid w:val="009B615F"/>
    <w:rsid w:val="009C1475"/>
    <w:rsid w:val="009C4F53"/>
    <w:rsid w:val="009D5CE5"/>
    <w:rsid w:val="009E0EAF"/>
    <w:rsid w:val="009E5379"/>
    <w:rsid w:val="009F3CE0"/>
    <w:rsid w:val="00A01BA1"/>
    <w:rsid w:val="00A0628B"/>
    <w:rsid w:val="00A16BFD"/>
    <w:rsid w:val="00A176DB"/>
    <w:rsid w:val="00A26474"/>
    <w:rsid w:val="00A4282D"/>
    <w:rsid w:val="00A67604"/>
    <w:rsid w:val="00A7505F"/>
    <w:rsid w:val="00A81543"/>
    <w:rsid w:val="00A82996"/>
    <w:rsid w:val="00A82E4F"/>
    <w:rsid w:val="00A836D2"/>
    <w:rsid w:val="00A93529"/>
    <w:rsid w:val="00A961B4"/>
    <w:rsid w:val="00AA1587"/>
    <w:rsid w:val="00AA2647"/>
    <w:rsid w:val="00AA60F5"/>
    <w:rsid w:val="00AA634D"/>
    <w:rsid w:val="00AA6833"/>
    <w:rsid w:val="00AB0F1D"/>
    <w:rsid w:val="00AC18BE"/>
    <w:rsid w:val="00AC7559"/>
    <w:rsid w:val="00AD044C"/>
    <w:rsid w:val="00AD3144"/>
    <w:rsid w:val="00AD7F35"/>
    <w:rsid w:val="00AE0038"/>
    <w:rsid w:val="00AE0BAF"/>
    <w:rsid w:val="00AE2CFB"/>
    <w:rsid w:val="00AE301F"/>
    <w:rsid w:val="00AE48E9"/>
    <w:rsid w:val="00AE6040"/>
    <w:rsid w:val="00B049AC"/>
    <w:rsid w:val="00B13A7F"/>
    <w:rsid w:val="00B16E5F"/>
    <w:rsid w:val="00B174E5"/>
    <w:rsid w:val="00B21BB4"/>
    <w:rsid w:val="00B34402"/>
    <w:rsid w:val="00B4426A"/>
    <w:rsid w:val="00B54D03"/>
    <w:rsid w:val="00B70D72"/>
    <w:rsid w:val="00B72270"/>
    <w:rsid w:val="00B82E43"/>
    <w:rsid w:val="00B8462F"/>
    <w:rsid w:val="00B8636A"/>
    <w:rsid w:val="00B9397F"/>
    <w:rsid w:val="00BA411C"/>
    <w:rsid w:val="00BA7F8C"/>
    <w:rsid w:val="00BB3F98"/>
    <w:rsid w:val="00BC0ED8"/>
    <w:rsid w:val="00BC47F4"/>
    <w:rsid w:val="00BD1B53"/>
    <w:rsid w:val="00BD563A"/>
    <w:rsid w:val="00BE24F8"/>
    <w:rsid w:val="00BE3D42"/>
    <w:rsid w:val="00BE3D88"/>
    <w:rsid w:val="00BF3275"/>
    <w:rsid w:val="00BF3930"/>
    <w:rsid w:val="00BF5FBD"/>
    <w:rsid w:val="00C06D6A"/>
    <w:rsid w:val="00C176A7"/>
    <w:rsid w:val="00C2719D"/>
    <w:rsid w:val="00C3450D"/>
    <w:rsid w:val="00C40D06"/>
    <w:rsid w:val="00C45A46"/>
    <w:rsid w:val="00C462BF"/>
    <w:rsid w:val="00C53033"/>
    <w:rsid w:val="00C54A0B"/>
    <w:rsid w:val="00C54BFE"/>
    <w:rsid w:val="00C552AD"/>
    <w:rsid w:val="00C613D4"/>
    <w:rsid w:val="00C626D9"/>
    <w:rsid w:val="00C63DB4"/>
    <w:rsid w:val="00C64967"/>
    <w:rsid w:val="00C72D0B"/>
    <w:rsid w:val="00C740A8"/>
    <w:rsid w:val="00C74D5E"/>
    <w:rsid w:val="00C77C64"/>
    <w:rsid w:val="00C809AA"/>
    <w:rsid w:val="00C81B8F"/>
    <w:rsid w:val="00C917C1"/>
    <w:rsid w:val="00C92F3D"/>
    <w:rsid w:val="00C95333"/>
    <w:rsid w:val="00C95460"/>
    <w:rsid w:val="00C95BF5"/>
    <w:rsid w:val="00CA1512"/>
    <w:rsid w:val="00CA1A8E"/>
    <w:rsid w:val="00CA5383"/>
    <w:rsid w:val="00CA5F90"/>
    <w:rsid w:val="00CB68D2"/>
    <w:rsid w:val="00CC0523"/>
    <w:rsid w:val="00CC200C"/>
    <w:rsid w:val="00CC2883"/>
    <w:rsid w:val="00CC3D1B"/>
    <w:rsid w:val="00CC55F7"/>
    <w:rsid w:val="00CC624E"/>
    <w:rsid w:val="00CC650E"/>
    <w:rsid w:val="00CD186C"/>
    <w:rsid w:val="00CD2C9D"/>
    <w:rsid w:val="00CD3709"/>
    <w:rsid w:val="00CD4489"/>
    <w:rsid w:val="00CD77B9"/>
    <w:rsid w:val="00CE53EB"/>
    <w:rsid w:val="00CF0E13"/>
    <w:rsid w:val="00CF620D"/>
    <w:rsid w:val="00CF7B53"/>
    <w:rsid w:val="00D05591"/>
    <w:rsid w:val="00D059F5"/>
    <w:rsid w:val="00D10D62"/>
    <w:rsid w:val="00D12FEF"/>
    <w:rsid w:val="00D14E53"/>
    <w:rsid w:val="00D15C7C"/>
    <w:rsid w:val="00D222E5"/>
    <w:rsid w:val="00D30CCF"/>
    <w:rsid w:val="00D33014"/>
    <w:rsid w:val="00D42776"/>
    <w:rsid w:val="00D4443A"/>
    <w:rsid w:val="00D4575B"/>
    <w:rsid w:val="00D46B26"/>
    <w:rsid w:val="00D4702C"/>
    <w:rsid w:val="00D51333"/>
    <w:rsid w:val="00D61387"/>
    <w:rsid w:val="00D62125"/>
    <w:rsid w:val="00D7192A"/>
    <w:rsid w:val="00D7602B"/>
    <w:rsid w:val="00D772A8"/>
    <w:rsid w:val="00D950B1"/>
    <w:rsid w:val="00D9714E"/>
    <w:rsid w:val="00D97F05"/>
    <w:rsid w:val="00DA12CA"/>
    <w:rsid w:val="00DA2BC1"/>
    <w:rsid w:val="00DA30C1"/>
    <w:rsid w:val="00DA38C0"/>
    <w:rsid w:val="00DA4413"/>
    <w:rsid w:val="00DA674C"/>
    <w:rsid w:val="00DA7414"/>
    <w:rsid w:val="00DB1214"/>
    <w:rsid w:val="00DB4A7A"/>
    <w:rsid w:val="00DB7B67"/>
    <w:rsid w:val="00DC371C"/>
    <w:rsid w:val="00DD20FE"/>
    <w:rsid w:val="00DF5C95"/>
    <w:rsid w:val="00E15923"/>
    <w:rsid w:val="00E20174"/>
    <w:rsid w:val="00E20710"/>
    <w:rsid w:val="00E22252"/>
    <w:rsid w:val="00E2688D"/>
    <w:rsid w:val="00E33F88"/>
    <w:rsid w:val="00E3519C"/>
    <w:rsid w:val="00E40B32"/>
    <w:rsid w:val="00E42FF3"/>
    <w:rsid w:val="00E43003"/>
    <w:rsid w:val="00E4715F"/>
    <w:rsid w:val="00E55ACD"/>
    <w:rsid w:val="00E575B9"/>
    <w:rsid w:val="00E62C7F"/>
    <w:rsid w:val="00E62CA7"/>
    <w:rsid w:val="00E64427"/>
    <w:rsid w:val="00E66D6E"/>
    <w:rsid w:val="00E85DC8"/>
    <w:rsid w:val="00E86080"/>
    <w:rsid w:val="00E86421"/>
    <w:rsid w:val="00E868FD"/>
    <w:rsid w:val="00E96E44"/>
    <w:rsid w:val="00EA3B1C"/>
    <w:rsid w:val="00EB7411"/>
    <w:rsid w:val="00EB7655"/>
    <w:rsid w:val="00ED25F0"/>
    <w:rsid w:val="00ED33D4"/>
    <w:rsid w:val="00ED6982"/>
    <w:rsid w:val="00EE167F"/>
    <w:rsid w:val="00EE4147"/>
    <w:rsid w:val="00EE68D2"/>
    <w:rsid w:val="00EF420C"/>
    <w:rsid w:val="00F04822"/>
    <w:rsid w:val="00F07E61"/>
    <w:rsid w:val="00F10819"/>
    <w:rsid w:val="00F30AEA"/>
    <w:rsid w:val="00F33A28"/>
    <w:rsid w:val="00F37CC0"/>
    <w:rsid w:val="00F37E82"/>
    <w:rsid w:val="00F405B9"/>
    <w:rsid w:val="00F446CA"/>
    <w:rsid w:val="00F50AE7"/>
    <w:rsid w:val="00F50D28"/>
    <w:rsid w:val="00F53A91"/>
    <w:rsid w:val="00F53D6C"/>
    <w:rsid w:val="00F54CB7"/>
    <w:rsid w:val="00F577B9"/>
    <w:rsid w:val="00F6354F"/>
    <w:rsid w:val="00F74BF6"/>
    <w:rsid w:val="00F84511"/>
    <w:rsid w:val="00F84F64"/>
    <w:rsid w:val="00F87572"/>
    <w:rsid w:val="00F909BC"/>
    <w:rsid w:val="00F932B5"/>
    <w:rsid w:val="00F974AA"/>
    <w:rsid w:val="00F978AF"/>
    <w:rsid w:val="00FA2703"/>
    <w:rsid w:val="00FB3090"/>
    <w:rsid w:val="00FB31B5"/>
    <w:rsid w:val="00FB3D9F"/>
    <w:rsid w:val="00FC2743"/>
    <w:rsid w:val="00FC44F7"/>
    <w:rsid w:val="00FD0F7B"/>
    <w:rsid w:val="00FD3F60"/>
    <w:rsid w:val="00FD6A67"/>
    <w:rsid w:val="00FD72E1"/>
    <w:rsid w:val="00FE1790"/>
    <w:rsid w:val="00FE2849"/>
    <w:rsid w:val="00FE6A13"/>
    <w:rsid w:val="00FE73AE"/>
    <w:rsid w:val="00FE78F0"/>
    <w:rsid w:val="00FF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0301543-246B-47A1-BBA1-56A86929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1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4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66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6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665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5665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E79533-5AD3-45CE-BEF7-EEF8D7FC0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C</Company>
  <LinksUpToDate>false</LinksUpToDate>
  <CharactersWithSpaces>5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dul Khader</cp:lastModifiedBy>
  <cp:revision>2</cp:revision>
  <dcterms:created xsi:type="dcterms:W3CDTF">2017-11-22T12:15:00Z</dcterms:created>
  <dcterms:modified xsi:type="dcterms:W3CDTF">2017-11-22T12:15:00Z</dcterms:modified>
</cp:coreProperties>
</file>